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52A6C" w14:textId="5B6267B0" w:rsidR="00B43BB6" w:rsidRPr="00D37386" w:rsidRDefault="00B43BB6" w:rsidP="00D3738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B43BB6">
        <w:rPr>
          <w:rFonts w:ascii="Times New Roman" w:hAnsi="Times New Roman" w:cs="Times New Roman"/>
          <w:b/>
          <w:bCs/>
          <w:sz w:val="24"/>
          <w:szCs w:val="32"/>
        </w:rPr>
        <w:t>Table S1.</w:t>
      </w:r>
      <w:r w:rsidRPr="00B43BB6">
        <w:rPr>
          <w:rFonts w:ascii="Times New Roman" w:hAnsi="Times New Roman" w:cs="Times New Roman"/>
          <w:sz w:val="24"/>
          <w:szCs w:val="32"/>
        </w:rPr>
        <w:t xml:space="preserve"> Nt5ea and Nt5eb amino acid sequence identity and similarity across various species.</w:t>
      </w:r>
    </w:p>
    <w:tbl>
      <w:tblPr>
        <w:tblW w:w="90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"/>
        <w:gridCol w:w="1721"/>
        <w:gridCol w:w="382"/>
        <w:gridCol w:w="382"/>
        <w:gridCol w:w="383"/>
        <w:gridCol w:w="383"/>
        <w:gridCol w:w="383"/>
        <w:gridCol w:w="383"/>
        <w:gridCol w:w="383"/>
        <w:gridCol w:w="383"/>
        <w:gridCol w:w="383"/>
        <w:gridCol w:w="383"/>
        <w:gridCol w:w="383"/>
        <w:gridCol w:w="383"/>
        <w:gridCol w:w="383"/>
        <w:gridCol w:w="383"/>
        <w:gridCol w:w="383"/>
        <w:gridCol w:w="383"/>
        <w:gridCol w:w="383"/>
        <w:gridCol w:w="383"/>
        <w:gridCol w:w="386"/>
      </w:tblGrid>
      <w:tr w:rsidR="00B43BB6" w:rsidRPr="00B43BB6" w14:paraId="7EAA0177" w14:textId="77777777" w:rsidTr="00B43BB6">
        <w:trPr>
          <w:trHeight w:val="363"/>
        </w:trPr>
        <w:tc>
          <w:tcPr>
            <w:tcW w:w="1727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C7990" w14:textId="77777777" w:rsidR="00B43BB6" w:rsidRPr="00B43BB6" w:rsidRDefault="00B43BB6" w:rsidP="00D162B3">
            <w:pPr>
              <w:widowControl/>
              <w:spacing w:line="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7278" w:type="dxa"/>
            <w:gridSpan w:val="19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0701E" w14:textId="77777777" w:rsidR="00B43BB6" w:rsidRPr="00B43BB6" w:rsidRDefault="00B43BB6" w:rsidP="00D162B3">
            <w:pPr>
              <w:widowControl/>
              <w:spacing w:line="0" w:lineRule="atLeast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Amino acid similarity (%)</w:t>
            </w:r>
          </w:p>
        </w:tc>
      </w:tr>
      <w:tr w:rsidR="00B43BB6" w:rsidRPr="00B43BB6" w14:paraId="4C1BA07D" w14:textId="77777777" w:rsidTr="00B43BB6">
        <w:trPr>
          <w:trHeight w:val="441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5B0738E0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3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1DD2F3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1</w:t>
            </w:r>
          </w:p>
        </w:tc>
        <w:tc>
          <w:tcPr>
            <w:tcW w:w="3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28B7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2</w:t>
            </w:r>
          </w:p>
        </w:tc>
        <w:tc>
          <w:tcPr>
            <w:tcW w:w="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1E4B1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3</w:t>
            </w:r>
          </w:p>
        </w:tc>
        <w:tc>
          <w:tcPr>
            <w:tcW w:w="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33CE5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4</w:t>
            </w:r>
          </w:p>
        </w:tc>
        <w:tc>
          <w:tcPr>
            <w:tcW w:w="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7F5AF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15F2B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6</w:t>
            </w:r>
          </w:p>
        </w:tc>
        <w:tc>
          <w:tcPr>
            <w:tcW w:w="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3CC4B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7</w:t>
            </w:r>
          </w:p>
        </w:tc>
        <w:tc>
          <w:tcPr>
            <w:tcW w:w="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53A75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8</w:t>
            </w:r>
          </w:p>
        </w:tc>
        <w:tc>
          <w:tcPr>
            <w:tcW w:w="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47FFBC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9</w:t>
            </w:r>
          </w:p>
        </w:tc>
        <w:tc>
          <w:tcPr>
            <w:tcW w:w="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2AB98C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10</w:t>
            </w:r>
          </w:p>
        </w:tc>
        <w:tc>
          <w:tcPr>
            <w:tcW w:w="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1CF93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11</w:t>
            </w:r>
          </w:p>
        </w:tc>
        <w:tc>
          <w:tcPr>
            <w:tcW w:w="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91862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12</w:t>
            </w:r>
          </w:p>
        </w:tc>
        <w:tc>
          <w:tcPr>
            <w:tcW w:w="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D4517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13</w:t>
            </w:r>
          </w:p>
        </w:tc>
        <w:tc>
          <w:tcPr>
            <w:tcW w:w="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46577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14</w:t>
            </w:r>
          </w:p>
        </w:tc>
        <w:tc>
          <w:tcPr>
            <w:tcW w:w="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9729A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15</w:t>
            </w:r>
          </w:p>
        </w:tc>
        <w:tc>
          <w:tcPr>
            <w:tcW w:w="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25E44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16</w:t>
            </w:r>
          </w:p>
        </w:tc>
        <w:tc>
          <w:tcPr>
            <w:tcW w:w="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448C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17</w:t>
            </w:r>
          </w:p>
        </w:tc>
        <w:tc>
          <w:tcPr>
            <w:tcW w:w="3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79B0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18</w:t>
            </w:r>
          </w:p>
        </w:tc>
        <w:tc>
          <w:tcPr>
            <w:tcW w:w="3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E26A7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19</w:t>
            </w:r>
          </w:p>
        </w:tc>
      </w:tr>
      <w:tr w:rsidR="00B43BB6" w:rsidRPr="00B43BB6" w14:paraId="044A9AE4" w14:textId="77777777" w:rsidTr="00B43BB6">
        <w:trPr>
          <w:trHeight w:val="416"/>
        </w:trPr>
        <w:tc>
          <w:tcPr>
            <w:tcW w:w="1727" w:type="dxa"/>
            <w:gridSpan w:val="2"/>
            <w:tcBorders>
              <w:top w:val="nil"/>
              <w:lef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F000D" w14:textId="77777777" w:rsidR="00B43BB6" w:rsidRDefault="00B43BB6" w:rsidP="00D162B3">
            <w:pPr>
              <w:widowControl/>
              <w:spacing w:line="0" w:lineRule="atLeast"/>
              <w:ind w:firstLineChars="50" w:firstLine="75"/>
              <w:jc w:val="left"/>
              <w:textAlignment w:val="center"/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1. </w:t>
            </w:r>
            <w:r w:rsidRPr="00B43BB6"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  <w:t>Medaka Cab Nt5ea</w:t>
            </w:r>
          </w:p>
          <w:p w14:paraId="5AE8B0E7" w14:textId="14FBFA44" w:rsidR="00B43BB6" w:rsidRPr="00B43BB6" w:rsidRDefault="00B43BB6" w:rsidP="00D162B3">
            <w:pPr>
              <w:widowControl/>
              <w:spacing w:line="0" w:lineRule="atLeast"/>
              <w:ind w:firstLineChars="50" w:firstLine="75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>
              <w:rPr>
                <w:rFonts w:ascii="Arial" w:eastAsia="ＭＳ Ｐゴシック" w:hAnsi="Arial" w:cs="Arial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ＭＳ Ｐゴシック" w:hAnsi="Arial" w:cs="Arial"/>
                <w:kern w:val="0"/>
                <w:sz w:val="15"/>
                <w:szCs w:val="15"/>
              </w:rPr>
              <w:t xml:space="preserve"> </w:t>
            </w:r>
            <w:r w:rsidRPr="00B43BB6">
              <w:rPr>
                <w:rFonts w:ascii="Arial" w:eastAsia="ＭＳ Ｐゴシック" w:hAnsi="Arial" w:cs="Arial"/>
                <w:kern w:val="0"/>
                <w:sz w:val="15"/>
                <w:szCs w:val="15"/>
              </w:rPr>
              <w:t>(ON_873732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D7716D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71E7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0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C89A1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4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CC3C8C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1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BAFA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1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CFAAD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9.1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D99AB3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6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109F7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4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C27B4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8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007E4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80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FA479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9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980EE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8.8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027C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3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82ED2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81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D11F13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A20C4B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7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BE84C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7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F8462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0.8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7C55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3.0 </w:t>
            </w:r>
          </w:p>
        </w:tc>
      </w:tr>
      <w:tr w:rsidR="00B43BB6" w:rsidRPr="00B43BB6" w14:paraId="6D027E09" w14:textId="77777777" w:rsidTr="00B43BB6">
        <w:trPr>
          <w:trHeight w:val="416"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3D24BFBC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172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E81CEB" w14:textId="77777777" w:rsidR="00B43BB6" w:rsidRDefault="00B43BB6" w:rsidP="00D162B3">
            <w:pPr>
              <w:widowControl/>
              <w:spacing w:line="0" w:lineRule="atLeast"/>
              <w:ind w:firstLineChars="50" w:firstLine="75"/>
              <w:jc w:val="left"/>
              <w:textAlignment w:val="center"/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2. </w:t>
            </w:r>
            <w:r w:rsidRPr="00B43BB6"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  <w:t>Medaka Cab Nt5eb</w:t>
            </w:r>
          </w:p>
          <w:p w14:paraId="45DC729B" w14:textId="7F7AE8B2" w:rsidR="00B43BB6" w:rsidRPr="00B43BB6" w:rsidRDefault="00B43BB6" w:rsidP="00D162B3">
            <w:pPr>
              <w:widowControl/>
              <w:spacing w:line="0" w:lineRule="atLeast"/>
              <w:ind w:firstLineChars="50" w:firstLine="75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>
              <w:rPr>
                <w:rFonts w:ascii="Arial" w:eastAsia="Yu Gothic" w:hAnsi="Arial" w:cs="Arial" w:hint="eastAsia"/>
                <w:b/>
                <w:bCs/>
                <w:color w:val="000000"/>
                <w:kern w:val="24"/>
                <w:sz w:val="15"/>
                <w:szCs w:val="15"/>
              </w:rPr>
              <w:t xml:space="preserve"> </w:t>
            </w:r>
            <w:r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  <w:t xml:space="preserve"> </w:t>
            </w: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(ON_87373</w:t>
            </w:r>
            <w:r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3</w:t>
            </w: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5790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8.3 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A1D244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C862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3.8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8314A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4.1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BB408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A64A7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7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827FA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68292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5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FE630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3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2ACCE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048CD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7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B1D44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0.8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BEB6C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80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76106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1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5F6C9F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81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D6F4B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3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75F77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6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3E09C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9.4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EC799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3.0 </w:t>
            </w:r>
          </w:p>
        </w:tc>
      </w:tr>
      <w:tr w:rsidR="00B43BB6" w:rsidRPr="00B43BB6" w14:paraId="338CA3EC" w14:textId="77777777" w:rsidTr="00B43BB6">
        <w:trPr>
          <w:trHeight w:val="416"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13A9FEBB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172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9E0F4A" w14:textId="77777777" w:rsidR="00B43BB6" w:rsidRPr="00B43BB6" w:rsidRDefault="00B43BB6" w:rsidP="00D162B3">
            <w:pPr>
              <w:widowControl/>
              <w:spacing w:line="0" w:lineRule="atLeast"/>
              <w:ind w:firstLineChars="50" w:firstLine="75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3. </w:t>
            </w:r>
            <w:r w:rsidRPr="00B43BB6"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  <w:t>European eel</w:t>
            </w:r>
          </w:p>
          <w:p w14:paraId="79BD9565" w14:textId="77777777" w:rsidR="00B43BB6" w:rsidRPr="00B43BB6" w:rsidRDefault="00B43BB6" w:rsidP="00D162B3">
            <w:pPr>
              <w:widowControl/>
              <w:spacing w:line="0" w:lineRule="atLeast"/>
              <w:ind w:firstLineChars="150" w:firstLine="225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ＭＳ Ｐゴシック" w:hAnsi="Arial" w:cs="Arial"/>
                <w:kern w:val="0"/>
                <w:sz w:val="15"/>
                <w:szCs w:val="15"/>
              </w:rPr>
              <w:t>(XP_035276486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194C4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2.6 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906B74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4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77205F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21D78C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7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56D33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8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F228D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15CFF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6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D82D5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82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0510C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80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422F8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7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25EC63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1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EA817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3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754A2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5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9D204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5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EAD13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6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69559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0.1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05728C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7.8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0845E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1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6E1E4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5.0 </w:t>
            </w:r>
          </w:p>
        </w:tc>
      </w:tr>
      <w:tr w:rsidR="00B43BB6" w:rsidRPr="00B43BB6" w14:paraId="08490667" w14:textId="77777777" w:rsidTr="00B43BB6">
        <w:trPr>
          <w:trHeight w:val="416"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357960A3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172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7D2722" w14:textId="77777777" w:rsidR="00B43BB6" w:rsidRPr="00B43BB6" w:rsidRDefault="00B43BB6" w:rsidP="00D162B3">
            <w:pPr>
              <w:widowControl/>
              <w:spacing w:line="0" w:lineRule="atLeast"/>
              <w:ind w:firstLineChars="50" w:firstLine="75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4. </w:t>
            </w:r>
            <w:r w:rsidRPr="00B43BB6"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  <w:t>Common carp</w:t>
            </w:r>
          </w:p>
          <w:p w14:paraId="3852F5A1" w14:textId="77777777" w:rsidR="00B43BB6" w:rsidRPr="00B43BB6" w:rsidRDefault="00B43BB6" w:rsidP="00D162B3">
            <w:pPr>
              <w:widowControl/>
              <w:spacing w:line="0" w:lineRule="atLeast"/>
              <w:ind w:firstLineChars="50" w:firstLine="75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 w:hint="eastAsia"/>
                <w:color w:val="000000"/>
                <w:kern w:val="24"/>
                <w:sz w:val="15"/>
                <w:szCs w:val="15"/>
              </w:rPr>
              <w:t xml:space="preserve"> </w:t>
            </w: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 </w:t>
            </w:r>
            <w:r w:rsidRPr="00B43BB6">
              <w:rPr>
                <w:rFonts w:ascii="Arial" w:eastAsia="ＭＳ Ｐゴシック" w:hAnsi="Arial" w:cs="Arial"/>
                <w:kern w:val="0"/>
                <w:sz w:val="15"/>
                <w:szCs w:val="15"/>
              </w:rPr>
              <w:t>(</w:t>
            </w: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XP_042633280.1</w:t>
            </w:r>
            <w:r w:rsidRPr="00B43BB6">
              <w:rPr>
                <w:rFonts w:ascii="Arial" w:eastAsia="ＭＳ Ｐゴシック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A5F6C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1.7 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83F14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4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98AA7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8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D1A7DF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21F8D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87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54405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4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3573EC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8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CDEB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82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E8061B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81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EF4D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6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442E2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4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AA872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F8A8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6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415E9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4.8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5A324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6.1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E053F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1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0264A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9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DB40EB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4.2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56355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5.9 </w:t>
            </w:r>
          </w:p>
        </w:tc>
      </w:tr>
      <w:tr w:rsidR="00B43BB6" w:rsidRPr="00B43BB6" w14:paraId="445A2485" w14:textId="77777777" w:rsidTr="00B43BB6">
        <w:trPr>
          <w:trHeight w:val="416"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74874EF1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172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EC763B" w14:textId="77777777" w:rsidR="00B43BB6" w:rsidRPr="00B43BB6" w:rsidRDefault="00B43BB6" w:rsidP="00D162B3">
            <w:pPr>
              <w:widowControl/>
              <w:spacing w:line="0" w:lineRule="atLeast"/>
              <w:ind w:firstLineChars="50" w:firstLine="75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5. </w:t>
            </w:r>
            <w:r w:rsidRPr="00B43BB6"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  <w:t>Zebrafish</w:t>
            </w:r>
          </w:p>
          <w:p w14:paraId="5B806084" w14:textId="77777777" w:rsidR="00B43BB6" w:rsidRPr="00B43BB6" w:rsidRDefault="00B43BB6" w:rsidP="00D162B3">
            <w:pPr>
              <w:widowControl/>
              <w:spacing w:line="0" w:lineRule="atLeast"/>
              <w:ind w:firstLineChars="50" w:firstLine="75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 w:hint="eastAsia"/>
                <w:color w:val="000000"/>
                <w:kern w:val="24"/>
                <w:sz w:val="15"/>
                <w:szCs w:val="15"/>
              </w:rPr>
              <w:t xml:space="preserve"> </w:t>
            </w: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 </w:t>
            </w:r>
            <w:r w:rsidRPr="00B43BB6">
              <w:rPr>
                <w:rFonts w:ascii="Arial" w:eastAsia="ＭＳ Ｐゴシック" w:hAnsi="Arial" w:cs="Arial"/>
                <w:kern w:val="0"/>
                <w:sz w:val="15"/>
                <w:szCs w:val="15"/>
              </w:rPr>
              <w:t>(</w:t>
            </w:r>
            <w:r w:rsidRPr="00B43BB6">
              <w:rPr>
                <w:rFonts w:ascii="Arial" w:eastAsia="Yu Gothic" w:hAnsi="Arial" w:cs="Arial" w:hint="eastAsia"/>
                <w:color w:val="000000"/>
                <w:kern w:val="24"/>
                <w:sz w:val="15"/>
                <w:szCs w:val="15"/>
              </w:rPr>
              <w:t>N</w:t>
            </w: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>P_957226.1</w:t>
            </w:r>
            <w:r w:rsidRPr="00B43BB6">
              <w:rPr>
                <w:rFonts w:ascii="Arial" w:eastAsia="ＭＳ Ｐゴシック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0392CC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0.5 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39D1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4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4D397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0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17A9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80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E8EB31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9385B4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1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D13A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8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709B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83.8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EC7F7C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81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36EE4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6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21F8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4.1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20843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7DFE3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5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8E469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36FB2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5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4CE68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346BBB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7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15E8F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3.6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96DAF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5.5 </w:t>
            </w:r>
          </w:p>
        </w:tc>
      </w:tr>
      <w:tr w:rsidR="00B43BB6" w:rsidRPr="00B43BB6" w14:paraId="55BA9592" w14:textId="77777777" w:rsidTr="00B43BB6">
        <w:trPr>
          <w:trHeight w:val="416"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5137DB68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172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8FD7F" w14:textId="77777777" w:rsidR="00B43BB6" w:rsidRPr="00B43BB6" w:rsidRDefault="00B43BB6" w:rsidP="00D162B3">
            <w:pPr>
              <w:widowControl/>
              <w:spacing w:line="0" w:lineRule="atLeast"/>
              <w:ind w:firstLineChars="50" w:firstLine="75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6. </w:t>
            </w:r>
            <w:r w:rsidRPr="00B43BB6"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  <w:t>Yellow catfish</w:t>
            </w:r>
          </w:p>
          <w:p w14:paraId="1351CD60" w14:textId="77777777" w:rsidR="00B43BB6" w:rsidRPr="00B43BB6" w:rsidRDefault="00B43BB6" w:rsidP="00D162B3">
            <w:pPr>
              <w:widowControl/>
              <w:spacing w:line="0" w:lineRule="atLeast"/>
              <w:ind w:firstLineChars="50" w:firstLine="75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ＭＳ Ｐゴシック" w:hAnsi="Arial" w:cs="Arial" w:hint="eastAsia"/>
                <w:kern w:val="0"/>
                <w:sz w:val="15"/>
                <w:szCs w:val="15"/>
              </w:rPr>
              <w:t xml:space="preserve"> </w:t>
            </w:r>
            <w:r w:rsidRPr="00B43BB6">
              <w:rPr>
                <w:rFonts w:ascii="Arial" w:eastAsia="ＭＳ Ｐゴシック" w:hAnsi="Arial" w:cs="Arial"/>
                <w:kern w:val="0"/>
                <w:sz w:val="15"/>
                <w:szCs w:val="15"/>
              </w:rPr>
              <w:t xml:space="preserve"> (XP_027032993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40A65B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8.1 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3AB9A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8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F188F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2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20869B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7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D8D37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7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4FFC1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44573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D1E8F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4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3105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F7A85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00C773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6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F05E1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1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55A37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9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6CFEA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0.1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71E7D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0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D9070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7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EEF65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3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6DA2A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7.6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04BC5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0.5 </w:t>
            </w:r>
          </w:p>
        </w:tc>
      </w:tr>
      <w:tr w:rsidR="00B43BB6" w:rsidRPr="00B43BB6" w14:paraId="4F40A80B" w14:textId="77777777" w:rsidTr="00B43BB6">
        <w:trPr>
          <w:trHeight w:val="416"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7208E9D0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172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FEC05B" w14:textId="77777777" w:rsidR="00B43BB6" w:rsidRPr="00B43BB6" w:rsidRDefault="00B43BB6" w:rsidP="00D162B3">
            <w:pPr>
              <w:widowControl/>
              <w:spacing w:line="0" w:lineRule="atLeast"/>
              <w:ind w:firstLineChars="50" w:firstLine="75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7. </w:t>
            </w:r>
            <w:r w:rsidRPr="00B43BB6"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  <w:t>Atlantic salmon</w:t>
            </w:r>
          </w:p>
          <w:p w14:paraId="7A263D32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ＭＳ Ｐゴシック" w:hAnsi="Arial" w:cs="Arial" w:hint="eastAsia"/>
                <w:kern w:val="0"/>
                <w:sz w:val="15"/>
                <w:szCs w:val="15"/>
              </w:rPr>
              <w:t xml:space="preserve"> </w:t>
            </w:r>
            <w:r w:rsidRPr="00B43BB6">
              <w:rPr>
                <w:rFonts w:ascii="Arial" w:eastAsia="ＭＳ Ｐゴシック" w:hAnsi="Arial" w:cs="Arial"/>
                <w:kern w:val="0"/>
                <w:sz w:val="15"/>
                <w:szCs w:val="15"/>
              </w:rPr>
              <w:t xml:space="preserve">  (XP_013987183.2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0694B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5.6 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83D32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1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491CA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6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DCC1B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6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00E9F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8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1C8A1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0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E95FDB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F187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8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29969F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8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8416FF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80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73082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1.8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0DBAD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7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C63DD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5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3F830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80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926B4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5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9499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1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F84DA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8.1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C8549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1.7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62ED9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3.8 </w:t>
            </w:r>
          </w:p>
        </w:tc>
      </w:tr>
      <w:tr w:rsidR="00B43BB6" w:rsidRPr="00B43BB6" w14:paraId="230AA652" w14:textId="77777777" w:rsidTr="00B43BB6">
        <w:trPr>
          <w:trHeight w:val="416"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7E7B9C10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172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1F0B7E" w14:textId="77777777" w:rsidR="00B43BB6" w:rsidRPr="00B43BB6" w:rsidRDefault="00B43BB6" w:rsidP="00D162B3">
            <w:pPr>
              <w:widowControl/>
              <w:spacing w:line="0" w:lineRule="atLeast"/>
              <w:ind w:firstLineChars="50" w:firstLine="75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8. </w:t>
            </w:r>
            <w:r w:rsidRPr="00B43BB6"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  <w:t>Atlantic salmon</w:t>
            </w:r>
          </w:p>
          <w:p w14:paraId="2D08E061" w14:textId="77777777" w:rsidR="00B43BB6" w:rsidRPr="00B43BB6" w:rsidRDefault="00B43BB6" w:rsidP="00D162B3">
            <w:pPr>
              <w:widowControl/>
              <w:spacing w:line="0" w:lineRule="atLeast"/>
              <w:ind w:firstLineChars="50" w:firstLine="75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ＭＳ Ｐゴシック" w:hAnsi="Arial" w:cs="Arial" w:hint="eastAsia"/>
                <w:kern w:val="0"/>
                <w:sz w:val="15"/>
                <w:szCs w:val="15"/>
              </w:rPr>
              <w:t xml:space="preserve"> </w:t>
            </w:r>
            <w:r w:rsidRPr="00B43BB6">
              <w:rPr>
                <w:rFonts w:ascii="Arial" w:eastAsia="ＭＳ Ｐゴシック" w:hAnsi="Arial" w:cs="Arial"/>
                <w:kern w:val="0"/>
                <w:sz w:val="15"/>
                <w:szCs w:val="15"/>
              </w:rPr>
              <w:t xml:space="preserve"> (XP_014060414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94A98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0.5 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38740B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5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86ED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51D5D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85BD33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4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B81F6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5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9A608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9.1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60344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83B04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92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CF74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9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9704B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9C6A2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3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A0F7D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6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50CA3F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7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6BB63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6.8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3B3CD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9050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8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62B4FC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4.1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C6006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6.7 </w:t>
            </w:r>
          </w:p>
        </w:tc>
      </w:tr>
      <w:tr w:rsidR="00B43BB6" w:rsidRPr="00B43BB6" w14:paraId="60DE1775" w14:textId="77777777" w:rsidTr="00B43BB6">
        <w:trPr>
          <w:trHeight w:val="416"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6A9B5A06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172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D987E5" w14:textId="77777777" w:rsidR="00B43BB6" w:rsidRPr="00B43BB6" w:rsidRDefault="00B43BB6" w:rsidP="00D162B3">
            <w:pPr>
              <w:widowControl/>
              <w:spacing w:line="0" w:lineRule="atLeast"/>
              <w:ind w:firstLineChars="50" w:firstLine="75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9. </w:t>
            </w:r>
            <w:r w:rsidRPr="00B43BB6"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  <w:t>Atlantic salmon</w:t>
            </w:r>
          </w:p>
          <w:p w14:paraId="083F55BB" w14:textId="77777777" w:rsidR="00B43BB6" w:rsidRPr="00B43BB6" w:rsidRDefault="00B43BB6" w:rsidP="00D162B3">
            <w:pPr>
              <w:widowControl/>
              <w:spacing w:line="0" w:lineRule="atLeast"/>
              <w:ind w:firstLineChars="50" w:firstLine="75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 w:hint="eastAsia"/>
                <w:color w:val="000000"/>
                <w:kern w:val="24"/>
                <w:sz w:val="15"/>
                <w:szCs w:val="15"/>
              </w:rPr>
              <w:t xml:space="preserve"> </w:t>
            </w: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 (XP_013999620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C88BE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9.9 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AAD8E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3.8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500F8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1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708BD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1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B0A3F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3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8E5EA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3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D1B0B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7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752EF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90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980624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033F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8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46A75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1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8E33A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8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5F99D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4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9D3B0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5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EF1DD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5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57A853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E16A5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6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B984EB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9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2CE1C4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4.9 </w:t>
            </w:r>
          </w:p>
        </w:tc>
      </w:tr>
      <w:tr w:rsidR="00B43BB6" w:rsidRPr="00B43BB6" w14:paraId="7A88697F" w14:textId="77777777" w:rsidTr="00B43BB6">
        <w:trPr>
          <w:trHeight w:val="416"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4336DC10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172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A5359E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10. </w:t>
            </w:r>
            <w:r w:rsidRPr="00B43BB6"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  <w:t>Tiger pufferfish</w:t>
            </w:r>
          </w:p>
          <w:p w14:paraId="1F06C624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 w:hint="eastAsia"/>
                <w:color w:val="000000"/>
                <w:kern w:val="24"/>
                <w:sz w:val="15"/>
                <w:szCs w:val="15"/>
              </w:rPr>
              <w:t xml:space="preserve"> </w:t>
            </w: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  (XP_003962750.3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C2174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1.3 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CC38D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0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AD071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4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F6C52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4.8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6D01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5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9A21E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0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12839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0.1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4E0874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5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6F52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5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1796B0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FCA4AB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3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461FF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82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44491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5.1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B446A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87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074C1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4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FFA71C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0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ACE5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8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9B7B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4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58D8F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4.3 </w:t>
            </w:r>
          </w:p>
        </w:tc>
      </w:tr>
      <w:tr w:rsidR="00B43BB6" w:rsidRPr="00B43BB6" w14:paraId="35177D10" w14:textId="77777777" w:rsidTr="00B43BB6">
        <w:trPr>
          <w:trHeight w:val="416"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5E44314F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172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48D6B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11. </w:t>
            </w:r>
            <w:r w:rsidRPr="00B43BB6"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  <w:t>Tiger pufferfish</w:t>
            </w:r>
          </w:p>
          <w:p w14:paraId="0A524D64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 w:hint="eastAsia"/>
                <w:color w:val="000000"/>
                <w:kern w:val="24"/>
                <w:sz w:val="15"/>
                <w:szCs w:val="15"/>
              </w:rPr>
              <w:t xml:space="preserve"> </w:t>
            </w: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  (XP_029705660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6FB133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7.2 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DAA0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6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A0805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1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698E5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2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863A34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4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73C93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5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FBF5A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8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C3FB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1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F4475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9.8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61868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8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720205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C436A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0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71B7C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80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A3301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4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78DF6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7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1F9F0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7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25A2B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7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E137E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0.2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29791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2.8 </w:t>
            </w:r>
          </w:p>
        </w:tc>
      </w:tr>
      <w:tr w:rsidR="00B43BB6" w:rsidRPr="00B43BB6" w14:paraId="66E02D2D" w14:textId="77777777" w:rsidTr="00B43BB6">
        <w:trPr>
          <w:trHeight w:val="416"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6125A581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172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4B25C5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12. </w:t>
            </w:r>
            <w:r w:rsidRPr="00B43BB6"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  <w:t>Nile tilapia</w:t>
            </w:r>
          </w:p>
          <w:p w14:paraId="69F4E396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 w:hint="eastAsia"/>
                <w:color w:val="000000"/>
                <w:kern w:val="24"/>
                <w:sz w:val="15"/>
                <w:szCs w:val="15"/>
              </w:rPr>
              <w:t xml:space="preserve"> </w:t>
            </w: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  (XP_019204379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CBD66B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0.5 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EDBA6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9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152B9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1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35BA03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1.8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2DD87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2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D6ED4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9.8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8B92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6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C394E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2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339724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2.1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3A0F4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1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68F06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6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DBA8EA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EBD86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8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D98E2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85.8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2F6AD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1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2F5CC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8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3C93B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7.8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FA951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9.2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365824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1.7 </w:t>
            </w:r>
          </w:p>
        </w:tc>
      </w:tr>
      <w:tr w:rsidR="00B43BB6" w:rsidRPr="00B43BB6" w14:paraId="7BA047E0" w14:textId="77777777" w:rsidTr="00B43BB6">
        <w:trPr>
          <w:trHeight w:val="416"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4131F7DB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172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E649A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13. </w:t>
            </w:r>
            <w:r w:rsidRPr="00B43BB6"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  <w:t>Nile tilapia</w:t>
            </w:r>
          </w:p>
          <w:p w14:paraId="1E662BD5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 w:hint="eastAsia"/>
                <w:color w:val="000000"/>
                <w:kern w:val="24"/>
                <w:sz w:val="15"/>
                <w:szCs w:val="15"/>
              </w:rPr>
              <w:t xml:space="preserve"> </w:t>
            </w: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  (XP_003446719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AC539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1.5 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0F66B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1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E4C11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5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D163C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6.1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ECC45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6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3641A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8.1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81BF7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B43BB6"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  <w:t>3.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9A441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5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3311B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3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BF193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AF688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9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4A9C0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0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071DC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2D037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5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B313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84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BF94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7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26DAA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9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9F2BE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1.4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644B0F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4.6 </w:t>
            </w:r>
          </w:p>
        </w:tc>
      </w:tr>
      <w:tr w:rsidR="00B43BB6" w:rsidRPr="00B43BB6" w14:paraId="730442DC" w14:textId="77777777" w:rsidTr="00B43BB6">
        <w:trPr>
          <w:trHeight w:val="416"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4EF25CE0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172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E1EAFF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14. </w:t>
            </w:r>
            <w:r w:rsidRPr="00B43BB6"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  <w:t>Greater amberjack</w:t>
            </w:r>
          </w:p>
          <w:p w14:paraId="70010882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 w:hint="eastAsia"/>
                <w:color w:val="000000"/>
                <w:kern w:val="24"/>
                <w:sz w:val="15"/>
                <w:szCs w:val="15"/>
              </w:rPr>
              <w:t xml:space="preserve"> </w:t>
            </w: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  (XP_022606637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B0553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3.7 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11D4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0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8D1CF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4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9CE00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4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4C7F5C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5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BEB314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8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E8EB1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1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0CA7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4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43F13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3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E4A1CF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3.1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2036DF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0.1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E5FD74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7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39146B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3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D13F6F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B7B1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5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2ECFB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0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E2901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8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BDC30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7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F0B2B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4.5 </w:t>
            </w:r>
          </w:p>
        </w:tc>
      </w:tr>
      <w:tr w:rsidR="00B43BB6" w:rsidRPr="00B43BB6" w14:paraId="085F22D3" w14:textId="77777777" w:rsidTr="00B43BB6">
        <w:trPr>
          <w:trHeight w:val="416"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0585D6DB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172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903671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15. </w:t>
            </w:r>
            <w:r w:rsidRPr="00B43BB6"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  <w:t>Greater amberjack</w:t>
            </w:r>
          </w:p>
          <w:p w14:paraId="098597AC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 w:hint="eastAsia"/>
                <w:color w:val="000000"/>
                <w:kern w:val="24"/>
                <w:sz w:val="15"/>
                <w:szCs w:val="15"/>
              </w:rPr>
              <w:t xml:space="preserve"> </w:t>
            </w: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  (XP_022625844.1)</w:t>
            </w:r>
          </w:p>
          <w:p w14:paraId="65185675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B9B073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9.8 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B325D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4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BF588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7.1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B458D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6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C1C8A4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8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3AF17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1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4DB99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4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D6D15F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8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2ADD7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6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7DE6CF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9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0C53D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9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FA15C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1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21907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7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AFE8A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3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7DADE1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846EB4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5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979A53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8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083F1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0.9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682BA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3.5 </w:t>
            </w:r>
          </w:p>
        </w:tc>
      </w:tr>
      <w:tr w:rsidR="00B43BB6" w:rsidRPr="00B43BB6" w14:paraId="3250E9F0" w14:textId="77777777" w:rsidTr="00B43BB6">
        <w:trPr>
          <w:trHeight w:val="416"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44C7AFE0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172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B2F932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16. </w:t>
            </w:r>
            <w:r w:rsidRPr="00B43BB6"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  <w:t>Tongue sole</w:t>
            </w:r>
          </w:p>
          <w:p w14:paraId="5C0EBE51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 w:hint="eastAsia"/>
                <w:color w:val="000000"/>
                <w:kern w:val="24"/>
                <w:sz w:val="15"/>
                <w:szCs w:val="15"/>
              </w:rPr>
              <w:t xml:space="preserve"> </w:t>
            </w: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  (XP_008311861.1)</w:t>
            </w:r>
          </w:p>
          <w:p w14:paraId="3CA80A62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32D1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2.9 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59CE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1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02F3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6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FF414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8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77BF1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0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E9E89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4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8B99AF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7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9378FC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0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952E0C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9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4354F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1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E0553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4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2EEAA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4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ED475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ＭＳ Ｐゴシック" w:hAnsi="Arial" w:cs="Arial" w:hint="eastAsia"/>
                <w:color w:val="000000" w:themeColor="text1"/>
                <w:kern w:val="0"/>
                <w:sz w:val="15"/>
                <w:szCs w:val="15"/>
              </w:rPr>
              <w:t>6</w:t>
            </w:r>
            <w:r w:rsidRPr="00B43BB6"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  <w:t>5.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D778D3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7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431FC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5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6E924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AC75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6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4F515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9.6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EF670C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1.3 </w:t>
            </w:r>
          </w:p>
        </w:tc>
      </w:tr>
      <w:tr w:rsidR="00B43BB6" w:rsidRPr="00B43BB6" w14:paraId="5B77F11E" w14:textId="77777777" w:rsidTr="00B43BB6">
        <w:trPr>
          <w:trHeight w:val="416"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652B66F7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172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19F635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17. </w:t>
            </w:r>
            <w:r w:rsidRPr="00B43BB6"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  <w:t>Chicken</w:t>
            </w:r>
          </w:p>
          <w:p w14:paraId="78073F58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 w:hint="eastAsia"/>
                <w:color w:val="000000"/>
                <w:kern w:val="24"/>
                <w:sz w:val="15"/>
                <w:szCs w:val="15"/>
              </w:rPr>
              <w:t xml:space="preserve"> </w:t>
            </w: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  (XP_040525077.1)</w:t>
            </w:r>
          </w:p>
          <w:p w14:paraId="491608FB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63625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4.0 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BFB52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5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95C9E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6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704F6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8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A2249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8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375D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0.8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ACE55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5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E81153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6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D96C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5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BD893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5.8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4C1E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5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CF1E4C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3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CA149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6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859E0E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4.1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0D62D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5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94BCB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2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17F186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99869B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3.1 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CDDBD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6.4 </w:t>
            </w:r>
          </w:p>
        </w:tc>
      </w:tr>
      <w:tr w:rsidR="00B43BB6" w:rsidRPr="00B43BB6" w14:paraId="2CD6FE60" w14:textId="77777777" w:rsidTr="00B43BB6">
        <w:trPr>
          <w:trHeight w:val="416"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2369EB36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172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712BE4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18. </w:t>
            </w:r>
            <w:r w:rsidRPr="00B43BB6"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  <w:t>Cattle</w:t>
            </w:r>
          </w:p>
          <w:p w14:paraId="5DADA949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 w:hint="eastAsia"/>
                <w:color w:val="000000"/>
                <w:kern w:val="24"/>
                <w:sz w:val="15"/>
                <w:szCs w:val="15"/>
              </w:rPr>
              <w:t xml:space="preserve"> </w:t>
            </w: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  (NP_776554.2)</w:t>
            </w:r>
          </w:p>
          <w:p w14:paraId="6A443F17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3552EF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8.2 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BB852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7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EFD2FB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0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7DA84B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9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AE3F87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3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C808A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8.0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14DCF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0.4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12AED3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2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C9D070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1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4E0EDD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3.6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9CF44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7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5416E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7.2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00804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8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4068C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8.5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0086A5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9.7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A0E14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6.3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3B009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0.9 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917259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DC989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85.2 </w:t>
            </w:r>
          </w:p>
        </w:tc>
      </w:tr>
      <w:tr w:rsidR="00B43BB6" w:rsidRPr="00B43BB6" w14:paraId="5A1D13AE" w14:textId="77777777" w:rsidTr="00B43BB6">
        <w:trPr>
          <w:trHeight w:val="416"/>
        </w:trPr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  <w:hideMark/>
          </w:tcPr>
          <w:p w14:paraId="4EE965B7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1721" w:type="dxa"/>
            <w:tcBorders>
              <w:top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F00A33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19. </w:t>
            </w:r>
            <w:r w:rsidRPr="00B43BB6">
              <w:rPr>
                <w:rFonts w:ascii="Arial" w:eastAsia="Yu Gothic" w:hAnsi="Arial" w:cs="Arial"/>
                <w:b/>
                <w:bCs/>
                <w:color w:val="000000"/>
                <w:kern w:val="24"/>
                <w:sz w:val="15"/>
                <w:szCs w:val="15"/>
              </w:rPr>
              <w:t>Human</w:t>
            </w:r>
          </w:p>
          <w:p w14:paraId="15C435E0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 w:hint="eastAsia"/>
                <w:color w:val="000000"/>
                <w:kern w:val="24"/>
                <w:sz w:val="15"/>
                <w:szCs w:val="15"/>
              </w:rPr>
              <w:t xml:space="preserve"> </w:t>
            </w:r>
            <w:r w:rsidRPr="00B43BB6"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  <w:t xml:space="preserve">  (NP_002517.1)</w:t>
            </w:r>
          </w:p>
          <w:p w14:paraId="235382DB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CFD30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0.3 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E00B6A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1.4 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22A0BF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72.1 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7DA4EB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65.9 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2C839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5.5 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C0345C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1.3 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A5697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2.5 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CADA7C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5.7 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2CAE0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5.2 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1BFF81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7.8 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25D8F8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0.6 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18B84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1.3 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52369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2.2 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0557C9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2.0 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5897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3.1 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76A292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49.1 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4791CF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53.8 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B172B6" w14:textId="77777777" w:rsidR="00B43BB6" w:rsidRPr="00B43BB6" w:rsidRDefault="00B43BB6" w:rsidP="00D162B3">
            <w:pPr>
              <w:widowControl/>
              <w:spacing w:line="0" w:lineRule="atLeast"/>
              <w:jc w:val="righ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 xml:space="preserve">81.4 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8A9904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ＭＳ Ｐゴシック" w:hAnsi="Arial" w:cs="Arial"/>
                <w:color w:val="000000" w:themeColor="text1"/>
                <w:kern w:val="0"/>
                <w:sz w:val="15"/>
                <w:szCs w:val="15"/>
              </w:rPr>
            </w:pPr>
            <w:r w:rsidRPr="00B43BB6">
              <w:rPr>
                <w:rFonts w:ascii="Arial" w:eastAsia="Yu Gothic" w:hAnsi="Yu Gothic" w:cs="Arial" w:hint="eastAsia"/>
                <w:color w:val="000000" w:themeColor="text1"/>
                <w:kern w:val="24"/>
                <w:sz w:val="15"/>
                <w:szCs w:val="15"/>
              </w:rPr>
              <w:t xml:space="preserve">　</w:t>
            </w:r>
          </w:p>
        </w:tc>
      </w:tr>
      <w:tr w:rsidR="00B43BB6" w:rsidRPr="00B43BB6" w14:paraId="06BE2105" w14:textId="77777777" w:rsidTr="00B43BB6">
        <w:trPr>
          <w:trHeight w:val="368"/>
        </w:trPr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2888E343" w14:textId="77777777" w:rsidR="00B43BB6" w:rsidRPr="00B43BB6" w:rsidRDefault="00B43BB6" w:rsidP="00D162B3">
            <w:pPr>
              <w:widowControl/>
              <w:spacing w:line="0" w:lineRule="atLeast"/>
              <w:jc w:val="left"/>
              <w:rPr>
                <w:rFonts w:ascii="Arial" w:eastAsia="ＭＳ Ｐゴシック" w:hAnsi="Arial" w:cs="Arial"/>
                <w:kern w:val="0"/>
                <w:sz w:val="15"/>
                <w:szCs w:val="15"/>
              </w:rPr>
            </w:pPr>
          </w:p>
        </w:tc>
        <w:tc>
          <w:tcPr>
            <w:tcW w:w="1721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834E25" w14:textId="77777777" w:rsidR="00B43BB6" w:rsidRPr="00B43BB6" w:rsidRDefault="00B43BB6" w:rsidP="00D162B3">
            <w:pPr>
              <w:widowControl/>
              <w:spacing w:line="0" w:lineRule="atLeast"/>
              <w:jc w:val="left"/>
              <w:textAlignment w:val="center"/>
              <w:rPr>
                <w:rFonts w:ascii="Arial" w:eastAsia="Yu Gothic" w:hAnsi="Arial" w:cs="Arial"/>
                <w:color w:val="000000"/>
                <w:kern w:val="24"/>
                <w:sz w:val="15"/>
                <w:szCs w:val="15"/>
              </w:rPr>
            </w:pPr>
          </w:p>
        </w:tc>
        <w:tc>
          <w:tcPr>
            <w:tcW w:w="7278" w:type="dxa"/>
            <w:gridSpan w:val="19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599BE3" w14:textId="77777777" w:rsidR="00B43BB6" w:rsidRPr="00B43BB6" w:rsidRDefault="00B43BB6" w:rsidP="00D162B3">
            <w:pPr>
              <w:widowControl/>
              <w:spacing w:line="0" w:lineRule="atLeast"/>
              <w:jc w:val="center"/>
              <w:textAlignment w:val="center"/>
              <w:rPr>
                <w:rFonts w:ascii="Arial" w:eastAsia="Yu Gothic" w:hAnsi="Yu Gothic" w:cs="Arial"/>
                <w:color w:val="000000" w:themeColor="text1"/>
                <w:kern w:val="24"/>
                <w:sz w:val="15"/>
                <w:szCs w:val="15"/>
              </w:rPr>
            </w:pPr>
            <w:r w:rsidRPr="00B43BB6">
              <w:rPr>
                <w:rFonts w:ascii="Arial" w:eastAsia="Yu Gothic" w:hAnsi="Arial" w:cs="Arial"/>
                <w:color w:val="000000" w:themeColor="text1"/>
                <w:kern w:val="24"/>
                <w:sz w:val="15"/>
                <w:szCs w:val="15"/>
              </w:rPr>
              <w:t>Amino acid identity (%)</w:t>
            </w:r>
          </w:p>
        </w:tc>
      </w:tr>
    </w:tbl>
    <w:p w14:paraId="6D2E21B1" w14:textId="7F4C973E" w:rsidR="00AB6033" w:rsidRPr="00363EA0" w:rsidRDefault="00AB6033" w:rsidP="00FB0373">
      <w:pPr>
        <w:widowControl/>
        <w:jc w:val="left"/>
        <w:rPr>
          <w:rFonts w:ascii="Times New Roman" w:hAnsi="Times New Roman" w:cs="Times New Roman" w:hint="eastAsia"/>
          <w:sz w:val="24"/>
          <w:szCs w:val="32"/>
        </w:rPr>
      </w:pPr>
    </w:p>
    <w:sectPr w:rsidR="00AB6033" w:rsidRPr="00363EA0" w:rsidSect="00063666">
      <w:headerReference w:type="default" r:id="rId6"/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B573B" w14:textId="77777777" w:rsidR="00A516D7" w:rsidRDefault="00A516D7" w:rsidP="000F0DFD">
      <w:r>
        <w:separator/>
      </w:r>
    </w:p>
  </w:endnote>
  <w:endnote w:type="continuationSeparator" w:id="0">
    <w:p w14:paraId="3D817209" w14:textId="77777777" w:rsidR="00A516D7" w:rsidRDefault="00A516D7" w:rsidP="000F0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4204A" w14:textId="77777777" w:rsidR="00A516D7" w:rsidRDefault="00A516D7" w:rsidP="000F0DFD">
      <w:r>
        <w:separator/>
      </w:r>
    </w:p>
  </w:footnote>
  <w:footnote w:type="continuationSeparator" w:id="0">
    <w:p w14:paraId="45BAF0A9" w14:textId="77777777" w:rsidR="00A516D7" w:rsidRDefault="00A516D7" w:rsidP="000F0D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57690" w14:textId="679B16E6" w:rsidR="00D37386" w:rsidRPr="00D37386" w:rsidRDefault="00D37386">
    <w:pPr>
      <w:pStyle w:val="a7"/>
    </w:pPr>
    <w:r>
      <w:ptab w:relativeTo="margin" w:alignment="center" w:leader="none"/>
    </w:r>
    <w:r>
      <w:ptab w:relativeTo="margin" w:alignment="right" w:leader="none"/>
    </w:r>
    <w:r w:rsidRPr="00D37386">
      <w:rPr>
        <w:rFonts w:ascii="Times New Roman" w:hAnsi="Times New Roman" w:cs="Times New Roman"/>
        <w:sz w:val="24"/>
        <w:szCs w:val="32"/>
      </w:rPr>
      <w:t xml:space="preserve">Murakami </w:t>
    </w:r>
    <w:r w:rsidRPr="00D37386">
      <w:rPr>
        <w:rFonts w:ascii="Times New Roman" w:hAnsi="Times New Roman" w:cs="Times New Roman"/>
        <w:i/>
        <w:iCs/>
        <w:sz w:val="24"/>
        <w:szCs w:val="32"/>
      </w:rPr>
      <w:t>et al</w:t>
    </w:r>
    <w:r w:rsidRPr="00D37386">
      <w:rPr>
        <w:rFonts w:ascii="Times New Roman" w:hAnsi="Times New Roman" w:cs="Times New Roman"/>
        <w:sz w:val="24"/>
        <w:szCs w:val="32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666"/>
    <w:rsid w:val="00063666"/>
    <w:rsid w:val="000F0DFD"/>
    <w:rsid w:val="00363EA0"/>
    <w:rsid w:val="003C5DE4"/>
    <w:rsid w:val="005325C7"/>
    <w:rsid w:val="005A3B09"/>
    <w:rsid w:val="00627A4E"/>
    <w:rsid w:val="006A752E"/>
    <w:rsid w:val="006E1E3C"/>
    <w:rsid w:val="007A1395"/>
    <w:rsid w:val="00880C97"/>
    <w:rsid w:val="008A3D54"/>
    <w:rsid w:val="00A053E6"/>
    <w:rsid w:val="00A516D7"/>
    <w:rsid w:val="00AB6033"/>
    <w:rsid w:val="00AD1D4E"/>
    <w:rsid w:val="00B43BB6"/>
    <w:rsid w:val="00B73FC7"/>
    <w:rsid w:val="00B85004"/>
    <w:rsid w:val="00BE5102"/>
    <w:rsid w:val="00D37386"/>
    <w:rsid w:val="00EC4438"/>
    <w:rsid w:val="00EF773F"/>
    <w:rsid w:val="00F27950"/>
    <w:rsid w:val="00F84725"/>
    <w:rsid w:val="00FB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5D180F"/>
  <w15:chartTrackingRefBased/>
  <w15:docId w15:val="{92E353A4-147D-7A40-A1ED-1ABE64EA4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27A4E"/>
    <w:pPr>
      <w:ind w:leftChars="400" w:left="840"/>
    </w:pPr>
  </w:style>
  <w:style w:type="paragraph" w:styleId="Web">
    <w:name w:val="Normal (Web)"/>
    <w:basedOn w:val="a"/>
    <w:uiPriority w:val="99"/>
    <w:unhideWhenUsed/>
    <w:rsid w:val="00B43BB6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0"/>
      <w:szCs w:val="20"/>
    </w:rPr>
  </w:style>
  <w:style w:type="paragraph" w:customStyle="1" w:styleId="oa1">
    <w:name w:val="oa1"/>
    <w:basedOn w:val="a"/>
    <w:rsid w:val="00B43BB6"/>
    <w:pPr>
      <w:widowControl/>
      <w:pBdr>
        <w:top w:val="single" w:sz="6" w:space="0" w:color="000000"/>
        <w:left w:val="single" w:sz="4" w:space="0" w:color="FFFFFF"/>
        <w:bottom w:val="single" w:sz="6" w:space="0" w:color="00000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">
    <w:name w:val="oa2"/>
    <w:basedOn w:val="a"/>
    <w:rsid w:val="00B43BB6"/>
    <w:pPr>
      <w:widowControl/>
      <w:spacing w:before="100" w:beforeAutospacing="1" w:after="100" w:afterAutospacing="1"/>
      <w:jc w:val="left"/>
      <w:textAlignment w:val="top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">
    <w:name w:val="oa3"/>
    <w:basedOn w:val="a"/>
    <w:rsid w:val="00B43BB6"/>
    <w:pPr>
      <w:widowControl/>
      <w:pBdr>
        <w:top w:val="single" w:sz="6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">
    <w:name w:val="oa4"/>
    <w:basedOn w:val="a"/>
    <w:rsid w:val="00B43BB6"/>
    <w:pPr>
      <w:widowControl/>
      <w:pBdr>
        <w:top w:val="single" w:sz="6" w:space="0" w:color="000000"/>
        <w:left w:val="single" w:sz="4" w:space="0" w:color="FFFFFF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5">
    <w:name w:val="oa5"/>
    <w:basedOn w:val="a"/>
    <w:rsid w:val="00B43BB6"/>
    <w:pPr>
      <w:widowControl/>
      <w:pBdr>
        <w:top w:val="single" w:sz="6" w:space="0" w:color="000000"/>
        <w:left w:val="single" w:sz="4" w:space="0" w:color="404040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6">
    <w:name w:val="oa6"/>
    <w:basedOn w:val="a"/>
    <w:rsid w:val="00B43BB6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7">
    <w:name w:val="oa7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8">
    <w:name w:val="oa8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otted" w:sz="4" w:space="0" w:color="D0CECE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9">
    <w:name w:val="oa9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otted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0">
    <w:name w:val="oa10"/>
    <w:basedOn w:val="a"/>
    <w:rsid w:val="00B43BB6"/>
    <w:pPr>
      <w:widowControl/>
      <w:pBdr>
        <w:top w:val="dotted" w:sz="4" w:space="0" w:color="D0CECE"/>
        <w:left w:val="single" w:sz="4" w:space="0" w:color="FFFFFF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1">
    <w:name w:val="oa11"/>
    <w:basedOn w:val="a"/>
    <w:rsid w:val="00B43BB6"/>
    <w:pPr>
      <w:widowControl/>
      <w:pBdr>
        <w:top w:val="dotted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2">
    <w:name w:val="oa12"/>
    <w:basedOn w:val="a"/>
    <w:rsid w:val="00B43BB6"/>
    <w:pPr>
      <w:widowControl/>
      <w:pBdr>
        <w:top w:val="dotted" w:sz="4" w:space="0" w:color="D0CECE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3">
    <w:name w:val="oa13"/>
    <w:basedOn w:val="a"/>
    <w:rsid w:val="00B43BB6"/>
    <w:pPr>
      <w:widowControl/>
      <w:pBdr>
        <w:top w:val="dotted" w:sz="4" w:space="0" w:color="D0CECE"/>
        <w:left w:val="single" w:sz="4" w:space="0" w:color="FFFFFF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4">
    <w:name w:val="oa14"/>
    <w:basedOn w:val="a"/>
    <w:rsid w:val="00B43BB6"/>
    <w:pPr>
      <w:widowControl/>
      <w:pBdr>
        <w:top w:val="dotted" w:sz="4" w:space="0" w:color="D0CECE"/>
        <w:left w:val="single" w:sz="4" w:space="0" w:color="404040"/>
        <w:bottom w:val="dashed" w:sz="4" w:space="0" w:color="00000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5">
    <w:name w:val="oa15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ashed" w:sz="4" w:space="0" w:color="00000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6">
    <w:name w:val="oa16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ashed" w:sz="4" w:space="0" w:color="000000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7">
    <w:name w:val="oa17"/>
    <w:basedOn w:val="a"/>
    <w:rsid w:val="00B43BB6"/>
    <w:pPr>
      <w:widowControl/>
      <w:pBdr>
        <w:top w:val="dashed" w:sz="4" w:space="0" w:color="000000"/>
        <w:left w:val="single" w:sz="4" w:space="0" w:color="FFFFFF"/>
        <w:bottom w:val="dashed" w:sz="4" w:space="0" w:color="00000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8">
    <w:name w:val="oa18"/>
    <w:basedOn w:val="a"/>
    <w:rsid w:val="00B43BB6"/>
    <w:pPr>
      <w:widowControl/>
      <w:pBdr>
        <w:top w:val="dashed" w:sz="4" w:space="0" w:color="000000"/>
        <w:left w:val="single" w:sz="4" w:space="0" w:color="FFFFFF"/>
        <w:bottom w:val="dashed" w:sz="4" w:space="0" w:color="262626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19">
    <w:name w:val="oa19"/>
    <w:basedOn w:val="a"/>
    <w:rsid w:val="00B43BB6"/>
    <w:pPr>
      <w:widowControl/>
      <w:pBdr>
        <w:top w:val="dashed" w:sz="4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0">
    <w:name w:val="oa20"/>
    <w:basedOn w:val="a"/>
    <w:rsid w:val="00B43BB6"/>
    <w:pPr>
      <w:widowControl/>
      <w:pBdr>
        <w:top w:val="dashed" w:sz="4" w:space="0" w:color="262626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1">
    <w:name w:val="oa21"/>
    <w:basedOn w:val="a"/>
    <w:rsid w:val="00B43BB6"/>
    <w:pPr>
      <w:widowControl/>
      <w:pBdr>
        <w:top w:val="dashed" w:sz="4" w:space="0" w:color="262626"/>
        <w:left w:val="single" w:sz="4" w:space="0" w:color="FFFFFF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2">
    <w:name w:val="oa22"/>
    <w:basedOn w:val="a"/>
    <w:rsid w:val="00B43BB6"/>
    <w:pPr>
      <w:widowControl/>
      <w:pBdr>
        <w:top w:val="dashed" w:sz="4" w:space="0" w:color="262626"/>
        <w:left w:val="single" w:sz="4" w:space="0" w:color="404040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3">
    <w:name w:val="oa23"/>
    <w:basedOn w:val="a"/>
    <w:rsid w:val="00B43BB6"/>
    <w:pPr>
      <w:widowControl/>
      <w:pBdr>
        <w:top w:val="dashed" w:sz="4" w:space="0" w:color="262626"/>
        <w:left w:val="single" w:sz="4" w:space="0" w:color="404040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4">
    <w:name w:val="oa24"/>
    <w:basedOn w:val="a"/>
    <w:rsid w:val="00B43BB6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5">
    <w:name w:val="oa25"/>
    <w:basedOn w:val="a"/>
    <w:rsid w:val="00B43BB6"/>
    <w:pPr>
      <w:widowControl/>
      <w:pBdr>
        <w:top w:val="dotted" w:sz="4" w:space="0" w:color="D0CECE"/>
        <w:left w:val="single" w:sz="4" w:space="0" w:color="404040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6">
    <w:name w:val="oa26"/>
    <w:basedOn w:val="a"/>
    <w:rsid w:val="00B43BB6"/>
    <w:pPr>
      <w:widowControl/>
      <w:pBdr>
        <w:top w:val="single" w:sz="4" w:space="0" w:color="FFFFFF"/>
        <w:left w:val="single" w:sz="4" w:space="0" w:color="404040"/>
        <w:bottom w:val="dotted" w:sz="4" w:space="0" w:color="D0CECE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7">
    <w:name w:val="oa27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ashed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8">
    <w:name w:val="oa28"/>
    <w:basedOn w:val="a"/>
    <w:rsid w:val="00B43BB6"/>
    <w:pPr>
      <w:widowControl/>
      <w:pBdr>
        <w:top w:val="single" w:sz="4" w:space="0" w:color="FFFFFF"/>
        <w:left w:val="single" w:sz="4" w:space="0" w:color="FFFFFF"/>
        <w:bottom w:val="single" w:sz="4" w:space="0" w:color="FFFFFF"/>
        <w:right w:val="dashed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29">
    <w:name w:val="oa29"/>
    <w:basedOn w:val="a"/>
    <w:rsid w:val="00B43BB6"/>
    <w:pPr>
      <w:widowControl/>
      <w:pBdr>
        <w:top w:val="dashed" w:sz="4" w:space="0" w:color="FFFFFF"/>
        <w:left w:val="dashed" w:sz="4" w:space="0" w:color="FFFFFF"/>
        <w:bottom w:val="single" w:sz="4" w:space="0" w:color="FFFFFF"/>
        <w:right w:val="dashed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0">
    <w:name w:val="oa30"/>
    <w:basedOn w:val="a"/>
    <w:rsid w:val="00B43BB6"/>
    <w:pPr>
      <w:widowControl/>
      <w:pBdr>
        <w:top w:val="single" w:sz="4" w:space="0" w:color="FFFFFF"/>
        <w:left w:val="dashed" w:sz="4" w:space="0" w:color="FFFFFF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1">
    <w:name w:val="oa31"/>
    <w:basedOn w:val="a"/>
    <w:rsid w:val="00B43BB6"/>
    <w:pPr>
      <w:widowControl/>
      <w:pBdr>
        <w:top w:val="dotted" w:sz="4" w:space="0" w:color="D0CECE"/>
        <w:left w:val="single" w:sz="4" w:space="0" w:color="404040"/>
        <w:bottom w:val="dash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2">
    <w:name w:val="oa32"/>
    <w:basedOn w:val="a"/>
    <w:rsid w:val="00B43BB6"/>
    <w:pPr>
      <w:widowControl/>
      <w:pBdr>
        <w:top w:val="dashed" w:sz="4" w:space="0" w:color="D0CECE"/>
        <w:left w:val="single" w:sz="4" w:space="0" w:color="FFFFFF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3">
    <w:name w:val="oa33"/>
    <w:basedOn w:val="a"/>
    <w:rsid w:val="00B43BB6"/>
    <w:pPr>
      <w:widowControl/>
      <w:pBdr>
        <w:top w:val="dashed" w:sz="4" w:space="0" w:color="000000"/>
        <w:left w:val="single" w:sz="4" w:space="0" w:color="FFFFFF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4">
    <w:name w:val="oa34"/>
    <w:basedOn w:val="a"/>
    <w:rsid w:val="00B43BB6"/>
    <w:pPr>
      <w:widowControl/>
      <w:pBdr>
        <w:top w:val="dashed" w:sz="4" w:space="0" w:color="000000"/>
        <w:left w:val="single" w:sz="4" w:space="0" w:color="404040"/>
        <w:bottom w:val="dashed" w:sz="4" w:space="0" w:color="00000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5">
    <w:name w:val="oa35"/>
    <w:basedOn w:val="a"/>
    <w:rsid w:val="00B43BB6"/>
    <w:pPr>
      <w:widowControl/>
      <w:pBdr>
        <w:top w:val="dashed" w:sz="4" w:space="0" w:color="000000"/>
        <w:left w:val="single" w:sz="4" w:space="0" w:color="404040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6">
    <w:name w:val="oa36"/>
    <w:basedOn w:val="a"/>
    <w:rsid w:val="00B43BB6"/>
    <w:pPr>
      <w:widowControl/>
      <w:pBdr>
        <w:top w:val="dotted" w:sz="4" w:space="0" w:color="D0CECE"/>
        <w:left w:val="single" w:sz="4" w:space="0" w:color="404040"/>
        <w:bottom w:val="dotted" w:sz="4" w:space="0" w:color="40404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7">
    <w:name w:val="oa37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otted" w:sz="4" w:space="0" w:color="40404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8">
    <w:name w:val="oa38"/>
    <w:basedOn w:val="a"/>
    <w:rsid w:val="00B43BB6"/>
    <w:pPr>
      <w:widowControl/>
      <w:pBdr>
        <w:top w:val="single" w:sz="4" w:space="0" w:color="FFFFFF"/>
        <w:left w:val="single" w:sz="4" w:space="0" w:color="FFFFFF"/>
        <w:bottom w:val="dotted" w:sz="4" w:space="0" w:color="404040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39">
    <w:name w:val="oa39"/>
    <w:basedOn w:val="a"/>
    <w:rsid w:val="00B43BB6"/>
    <w:pPr>
      <w:widowControl/>
      <w:pBdr>
        <w:top w:val="dotted" w:sz="4" w:space="0" w:color="40404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0">
    <w:name w:val="oa40"/>
    <w:basedOn w:val="a"/>
    <w:rsid w:val="00B43BB6"/>
    <w:pPr>
      <w:widowControl/>
      <w:pBdr>
        <w:top w:val="dotted" w:sz="4" w:space="0" w:color="404040"/>
        <w:left w:val="single" w:sz="4" w:space="0" w:color="FFFFFF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1">
    <w:name w:val="oa41"/>
    <w:basedOn w:val="a"/>
    <w:rsid w:val="00B43BB6"/>
    <w:pPr>
      <w:widowControl/>
      <w:pBdr>
        <w:top w:val="dotted" w:sz="4" w:space="0" w:color="404040"/>
        <w:left w:val="single" w:sz="4" w:space="0" w:color="404040"/>
        <w:bottom w:val="dotted" w:sz="4" w:space="0" w:color="40404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2">
    <w:name w:val="oa42"/>
    <w:basedOn w:val="a"/>
    <w:rsid w:val="00B43BB6"/>
    <w:pPr>
      <w:widowControl/>
      <w:pBdr>
        <w:top w:val="dotted" w:sz="4" w:space="0" w:color="404040"/>
        <w:left w:val="single" w:sz="4" w:space="0" w:color="FFFFFF"/>
        <w:bottom w:val="dotted" w:sz="4" w:space="0" w:color="404040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3">
    <w:name w:val="oa43"/>
    <w:basedOn w:val="a"/>
    <w:rsid w:val="00B43BB6"/>
    <w:pPr>
      <w:widowControl/>
      <w:pBdr>
        <w:top w:val="dotted" w:sz="4" w:space="0" w:color="404040"/>
        <w:left w:val="single" w:sz="4" w:space="0" w:color="404040"/>
        <w:bottom w:val="dotted" w:sz="4" w:space="0" w:color="D0CECE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4">
    <w:name w:val="oa44"/>
    <w:basedOn w:val="a"/>
    <w:rsid w:val="00B43BB6"/>
    <w:pPr>
      <w:widowControl/>
      <w:pBdr>
        <w:top w:val="dotted" w:sz="4" w:space="0" w:color="D0CECE"/>
        <w:left w:val="single" w:sz="4" w:space="0" w:color="404040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5">
    <w:name w:val="oa45"/>
    <w:basedOn w:val="a"/>
    <w:rsid w:val="00B43BB6"/>
    <w:pPr>
      <w:widowControl/>
      <w:pBdr>
        <w:top w:val="dotted" w:sz="4" w:space="0" w:color="D0CECE"/>
        <w:left w:val="single" w:sz="4" w:space="0" w:color="404040"/>
        <w:bottom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6">
    <w:name w:val="oa46"/>
    <w:basedOn w:val="a"/>
    <w:rsid w:val="00B43BB6"/>
    <w:pPr>
      <w:widowControl/>
      <w:pBdr>
        <w:top w:val="single" w:sz="4" w:space="0" w:color="FFFFFF"/>
        <w:left w:val="single" w:sz="4" w:space="0" w:color="404040"/>
        <w:bottom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7">
    <w:name w:val="oa47"/>
    <w:basedOn w:val="a"/>
    <w:rsid w:val="00B43BB6"/>
    <w:pPr>
      <w:widowControl/>
      <w:pBdr>
        <w:top w:val="single" w:sz="4" w:space="0" w:color="FFFFFF"/>
        <w:left w:val="single" w:sz="4" w:space="0" w:color="FFFFFF"/>
        <w:right w:val="single" w:sz="4" w:space="0" w:color="FFFFFF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paragraph" w:customStyle="1" w:styleId="oa48">
    <w:name w:val="oa48"/>
    <w:basedOn w:val="a"/>
    <w:rsid w:val="00B43BB6"/>
    <w:pPr>
      <w:widowControl/>
      <w:pBdr>
        <w:top w:val="single" w:sz="4" w:space="0" w:color="FFFFFF"/>
        <w:left w:val="single" w:sz="4" w:space="0" w:color="FFFFFF"/>
        <w:right w:val="single" w:sz="4" w:space="0" w:color="404040"/>
      </w:pBdr>
      <w:spacing w:before="100" w:beforeAutospacing="1" w:after="100" w:afterAutospacing="1"/>
      <w:jc w:val="left"/>
      <w:textAlignment w:val="center"/>
    </w:pPr>
    <w:rPr>
      <w:rFonts w:ascii="ＭＳ 明朝" w:eastAsia="ＭＳ 明朝" w:hAnsi="ＭＳ 明朝"/>
      <w:kern w:val="0"/>
      <w:sz w:val="20"/>
      <w:szCs w:val="20"/>
    </w:rPr>
  </w:style>
  <w:style w:type="numbering" w:customStyle="1" w:styleId="1">
    <w:name w:val="リストなし1"/>
    <w:next w:val="a2"/>
    <w:uiPriority w:val="99"/>
    <w:semiHidden/>
    <w:unhideWhenUsed/>
    <w:rsid w:val="00B43BB6"/>
  </w:style>
  <w:style w:type="paragraph" w:customStyle="1" w:styleId="msonormal0">
    <w:name w:val="msonormal"/>
    <w:basedOn w:val="a"/>
    <w:rsid w:val="00B43BB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numbering" w:customStyle="1" w:styleId="2">
    <w:name w:val="リストなし2"/>
    <w:next w:val="a2"/>
    <w:uiPriority w:val="99"/>
    <w:semiHidden/>
    <w:unhideWhenUsed/>
    <w:rsid w:val="00B43BB6"/>
  </w:style>
  <w:style w:type="numbering" w:customStyle="1" w:styleId="3">
    <w:name w:val="リストなし3"/>
    <w:next w:val="a2"/>
    <w:uiPriority w:val="99"/>
    <w:semiHidden/>
    <w:unhideWhenUsed/>
    <w:rsid w:val="00B43BB6"/>
  </w:style>
  <w:style w:type="character" w:styleId="a4">
    <w:name w:val="Hyperlink"/>
    <w:basedOn w:val="a0"/>
    <w:uiPriority w:val="99"/>
    <w:unhideWhenUsed/>
    <w:rsid w:val="00B43BB6"/>
    <w:rPr>
      <w:color w:val="0563C1" w:themeColor="hyperlink"/>
      <w:u w:val="single"/>
    </w:rPr>
  </w:style>
  <w:style w:type="character" w:customStyle="1" w:styleId="10">
    <w:name w:val="未解決のメンション1"/>
    <w:basedOn w:val="a0"/>
    <w:uiPriority w:val="99"/>
    <w:semiHidden/>
    <w:unhideWhenUsed/>
    <w:rsid w:val="00B43BB6"/>
    <w:rPr>
      <w:color w:val="605E5C"/>
      <w:shd w:val="clear" w:color="auto" w:fill="E1DFDD"/>
    </w:rPr>
  </w:style>
  <w:style w:type="numbering" w:customStyle="1" w:styleId="4">
    <w:name w:val="リストなし4"/>
    <w:next w:val="a2"/>
    <w:uiPriority w:val="99"/>
    <w:semiHidden/>
    <w:unhideWhenUsed/>
    <w:rsid w:val="00B43BB6"/>
  </w:style>
  <w:style w:type="numbering" w:customStyle="1" w:styleId="5">
    <w:name w:val="リストなし5"/>
    <w:next w:val="a2"/>
    <w:uiPriority w:val="99"/>
    <w:semiHidden/>
    <w:unhideWhenUsed/>
    <w:rsid w:val="00B43BB6"/>
  </w:style>
  <w:style w:type="paragraph" w:styleId="a5">
    <w:name w:val="Balloon Text"/>
    <w:basedOn w:val="a"/>
    <w:link w:val="a6"/>
    <w:uiPriority w:val="99"/>
    <w:semiHidden/>
    <w:unhideWhenUsed/>
    <w:rsid w:val="00B43BB6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B43BB6"/>
    <w:rPr>
      <w:rFonts w:ascii="ＭＳ 明朝" w:eastAsia="ＭＳ 明朝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0F0DF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F0DFD"/>
  </w:style>
  <w:style w:type="paragraph" w:styleId="a9">
    <w:name w:val="footer"/>
    <w:basedOn w:val="a"/>
    <w:link w:val="aa"/>
    <w:uiPriority w:val="99"/>
    <w:unhideWhenUsed/>
    <w:rsid w:val="000F0DF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F0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0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上 悠</dc:creator>
  <cp:keywords/>
  <dc:description/>
  <cp:lastModifiedBy>村上 悠</cp:lastModifiedBy>
  <cp:revision>8</cp:revision>
  <dcterms:created xsi:type="dcterms:W3CDTF">2022-09-13T23:07:00Z</dcterms:created>
  <dcterms:modified xsi:type="dcterms:W3CDTF">2022-09-14T02:08:00Z</dcterms:modified>
</cp:coreProperties>
</file>